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AD67" w14:textId="0F69DA41" w:rsidR="0081413C" w:rsidRDefault="005A4024" w:rsidP="005A4024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AE6AB8E" wp14:editId="7A509E65">
            <wp:simplePos x="0" y="0"/>
            <wp:positionH relativeFrom="column">
              <wp:posOffset>927280</wp:posOffset>
            </wp:positionH>
            <wp:positionV relativeFrom="paragraph">
              <wp:posOffset>0</wp:posOffset>
            </wp:positionV>
            <wp:extent cx="4227290" cy="8001000"/>
            <wp:effectExtent l="0" t="0" r="1905" b="0"/>
            <wp:wrapNone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044" cy="80667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58994D" w14:textId="77777777" w:rsidR="009B7FBC" w:rsidRDefault="009B7FBC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0E53558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372291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B0DEA96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667470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C2516D6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76167F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9D76357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D6FA841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5525E8E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7F94112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3855392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96F33AD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535C608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253D50E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567B8C7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ADD2172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A199D13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04B1131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5641514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5042522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75BC66D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8E32669" w14:textId="77777777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4EC67D6" w14:textId="266F643C" w:rsidR="00CB744D" w:rsidRDefault="00CB744D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A650CFE" w14:textId="31B032C8" w:rsidR="0068057E" w:rsidRDefault="0068057E" w:rsidP="0068057E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24FE163" w14:textId="5A770F44" w:rsidR="00CB744D" w:rsidRDefault="0068057E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S3: </w:t>
      </w:r>
      <w:r w:rsidR="009B7FBC" w:rsidRPr="009B7FBC">
        <w:rPr>
          <w:rFonts w:ascii="Arial" w:eastAsia="Times New Roman" w:hAnsi="Arial" w:cs="Arial"/>
          <w:b/>
          <w:bCs/>
          <w:color w:val="000000"/>
          <w:sz w:val="22"/>
          <w:szCs w:val="22"/>
        </w:rPr>
        <w:t>Microbiome profiles employing RNA metatranscriptomic sequencing.</w:t>
      </w:r>
    </w:p>
    <w:p w14:paraId="4D28196F" w14:textId="077DD680" w:rsidR="00CB744D" w:rsidRDefault="00CB744D" w:rsidP="00CB744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B7FBC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Microbiome profiles employing RNA metatranscriptomic sequencing.</w:t>
      </w:r>
    </w:p>
    <w:p w14:paraId="4E628F8F" w14:textId="77777777" w:rsidR="00CB744D" w:rsidRDefault="009B7FBC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B7FBC">
        <w:rPr>
          <w:rFonts w:ascii="Arial" w:eastAsia="Times New Roman" w:hAnsi="Arial" w:cs="Arial"/>
          <w:b/>
          <w:bCs/>
          <w:color w:val="000000"/>
          <w:sz w:val="22"/>
          <w:szCs w:val="22"/>
        </w:rPr>
        <w:t>A) Stacked bar plot showing relative abundance of detected bacterial phyla.</w:t>
      </w:r>
    </w:p>
    <w:p w14:paraId="29DFFB8E" w14:textId="77777777" w:rsidR="00CB744D" w:rsidRDefault="009B7FBC" w:rsidP="009B7FBC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B7FBC">
        <w:rPr>
          <w:rFonts w:ascii="Arial" w:eastAsia="Times New Roman" w:hAnsi="Arial" w:cs="Arial"/>
          <w:b/>
          <w:bCs/>
          <w:color w:val="000000"/>
          <w:sz w:val="22"/>
          <w:szCs w:val="22"/>
        </w:rPr>
        <w:t>B) Stacked bar plots showing relative abundance of detected bacterial genera.</w:t>
      </w:r>
    </w:p>
    <w:p w14:paraId="55004E2D" w14:textId="0CE78B84" w:rsidR="009B7FBC" w:rsidRPr="009B7FBC" w:rsidRDefault="009B7FBC" w:rsidP="009B7FBC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9B7FBC">
        <w:rPr>
          <w:rFonts w:ascii="Arial" w:eastAsia="Times New Roman" w:hAnsi="Arial" w:cs="Arial"/>
          <w:color w:val="000000"/>
          <w:sz w:val="22"/>
          <w:szCs w:val="22"/>
        </w:rPr>
        <w:t>Shown are the most abundant genera, grouped by family, detected by both DNA and RNA shotgun sequencing.</w:t>
      </w:r>
    </w:p>
    <w:p w14:paraId="2214D424" w14:textId="77777777" w:rsidR="009B7FBC" w:rsidRDefault="009B7FBC"/>
    <w:sectPr w:rsidR="009B7FBC" w:rsidSect="00F743A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8F45C" w14:textId="77777777" w:rsidR="00124AB6" w:rsidRDefault="00124AB6" w:rsidP="006554C1">
      <w:r>
        <w:separator/>
      </w:r>
    </w:p>
  </w:endnote>
  <w:endnote w:type="continuationSeparator" w:id="0">
    <w:p w14:paraId="59AFBFE6" w14:textId="77777777" w:rsidR="00124AB6" w:rsidRDefault="00124AB6" w:rsidP="00655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8CB78" w14:textId="77777777" w:rsidR="00124AB6" w:rsidRDefault="00124AB6" w:rsidP="006554C1">
      <w:r>
        <w:separator/>
      </w:r>
    </w:p>
  </w:footnote>
  <w:footnote w:type="continuationSeparator" w:id="0">
    <w:p w14:paraId="395D449A" w14:textId="77777777" w:rsidR="00124AB6" w:rsidRDefault="00124AB6" w:rsidP="00655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7ECA5" w14:textId="5BB19B47" w:rsidR="006554C1" w:rsidRDefault="006554C1">
    <w:pPr>
      <w:pStyle w:val="Header"/>
    </w:pPr>
    <w:r>
      <w:t xml:space="preserve">Brumfield et al., 2022                                              </w:t>
    </w:r>
    <w:r w:rsidRPr="009A2C6B">
      <w:rPr>
        <w:rFonts w:cstheme="minorHAnsi"/>
      </w:rPr>
      <w:t xml:space="preserve">Microbiome analysis for </w:t>
    </w:r>
    <w:r>
      <w:rPr>
        <w:rFonts w:cstheme="minorHAnsi"/>
      </w:rPr>
      <w:t>wastewater surveilla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12"/>
    <w:rsid w:val="00124AB6"/>
    <w:rsid w:val="00131812"/>
    <w:rsid w:val="005A4024"/>
    <w:rsid w:val="006554C1"/>
    <w:rsid w:val="0068057E"/>
    <w:rsid w:val="0081413C"/>
    <w:rsid w:val="009671C3"/>
    <w:rsid w:val="009B7FBC"/>
    <w:rsid w:val="00AF65C0"/>
    <w:rsid w:val="00CB744D"/>
    <w:rsid w:val="00F7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0003"/>
  <w15:chartTrackingRefBased/>
  <w15:docId w15:val="{EF1496F0-D316-2743-8230-44775F27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4C1"/>
  </w:style>
  <w:style w:type="paragraph" w:styleId="Footer">
    <w:name w:val="footer"/>
    <w:basedOn w:val="Normal"/>
    <w:link w:val="FooterChar"/>
    <w:uiPriority w:val="99"/>
    <w:unhideWhenUsed/>
    <w:rsid w:val="00655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. Brumfield</dc:creator>
  <cp:keywords/>
  <dc:description/>
  <cp:lastModifiedBy>Kyle D. Brumfield</cp:lastModifiedBy>
  <cp:revision>8</cp:revision>
  <dcterms:created xsi:type="dcterms:W3CDTF">2022-05-12T16:34:00Z</dcterms:created>
  <dcterms:modified xsi:type="dcterms:W3CDTF">2022-05-12T16:40:00Z</dcterms:modified>
</cp:coreProperties>
</file>